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89B" w:rsidRDefault="000C2C42" w:rsidP="004B58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4B589B" w:rsidRPr="00373F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B589B" w:rsidRPr="00373F1E">
        <w:rPr>
          <w:rFonts w:ascii="Times New Roman" w:hAnsi="Times New Roman" w:cs="Times New Roman"/>
          <w:b/>
          <w:bCs/>
          <w:sz w:val="24"/>
          <w:szCs w:val="24"/>
        </w:rPr>
        <w:t>ile 2</w:t>
      </w:r>
      <w:bookmarkStart w:id="0" w:name="_Toc16758587"/>
      <w:bookmarkStart w:id="1" w:name="_GoBack"/>
      <w:bookmarkEnd w:id="1"/>
    </w:p>
    <w:p w:rsidR="004B589B" w:rsidRDefault="004B589B" w:rsidP="004B589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73F1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CB348E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373F1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:rsidR="004B589B" w:rsidRPr="00373F1E" w:rsidRDefault="004B589B" w:rsidP="004B58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3F1E">
        <w:rPr>
          <w:rFonts w:ascii="Times New Roman" w:eastAsia="Times New Roman" w:hAnsi="Times New Roman" w:cs="Times New Roman"/>
          <w:b/>
          <w:sz w:val="24"/>
          <w:szCs w:val="24"/>
        </w:rPr>
        <w:t xml:space="preserve">Logistic regression showing the associations between frequency of SNS use and poor mental health. </w:t>
      </w:r>
    </w:p>
    <w:tbl>
      <w:tblPr>
        <w:tblW w:w="14049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2410"/>
        <w:gridCol w:w="1701"/>
        <w:gridCol w:w="1701"/>
        <w:gridCol w:w="1701"/>
        <w:gridCol w:w="1701"/>
        <w:gridCol w:w="1701"/>
        <w:gridCol w:w="1701"/>
      </w:tblGrid>
      <w:tr w:rsidR="004B589B" w:rsidRPr="0005186D" w:rsidTr="00E1288B">
        <w:trPr>
          <w:trHeight w:val="315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5103" w:type="dxa"/>
            <w:gridSpan w:val="3"/>
            <w:shd w:val="clear" w:color="auto" w:fill="auto"/>
            <w:noWrap/>
            <w:vAlign w:val="bottom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103" w:type="dxa"/>
            <w:gridSpan w:val="3"/>
            <w:shd w:val="clear" w:color="auto" w:fill="auto"/>
            <w:noWrap/>
            <w:vAlign w:val="bottom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Female</w:t>
            </w:r>
          </w:p>
        </w:tc>
      </w:tr>
      <w:tr w:rsidR="004B589B" w:rsidRPr="0005186D" w:rsidTr="00E1288B">
        <w:trPr>
          <w:trHeight w:val="315"/>
        </w:trPr>
        <w:tc>
          <w:tcPr>
            <w:tcW w:w="1433" w:type="dxa"/>
            <w:vMerge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1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2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3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1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2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3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  <w:tr w:rsidR="004B589B" w:rsidRPr="0005186D" w:rsidTr="00E1288B">
        <w:trPr>
          <w:trHeight w:val="315"/>
        </w:trPr>
        <w:tc>
          <w:tcPr>
            <w:tcW w:w="1433" w:type="dxa"/>
            <w:shd w:val="clear" w:color="auto" w:fill="auto"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requency </w:t>
            </w: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f S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most every hour (vs less than almost every hour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 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647DA6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7 (1.32–2.64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647DA6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 (1.12–2.48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647DA6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 (1.16–2.38)*</w:t>
            </w:r>
          </w:p>
        </w:tc>
      </w:tr>
      <w:tr w:rsidR="004B589B" w:rsidRPr="0005186D" w:rsidTr="00E1288B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 Occup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ent/Other (vs Workin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647DA6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2 (1.24–2.99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647DA6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6 (1.19–2.91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0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1.7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96–1.72)</w:t>
            </w:r>
          </w:p>
        </w:tc>
      </w:tr>
      <w:tr w:rsidR="004B589B" w:rsidRPr="0005186D" w:rsidTr="00E1288B">
        <w:trPr>
          <w:trHeight w:val="6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ionship Statu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/other partner (vs married/cohabitin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647DA6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9 (1.04–2.45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4B589B" w:rsidRPr="0005186D" w:rsidTr="00E1288B">
        <w:trPr>
          <w:trHeight w:val="300"/>
        </w:trPr>
        <w:tc>
          <w:tcPr>
            <w:tcW w:w="1433" w:type="dxa"/>
            <w:shd w:val="clear" w:color="auto" w:fill="auto"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(vs high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647DA6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 (1.12–2.56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05186D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589B" w:rsidRPr="00647DA6" w:rsidRDefault="004B589B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6 (1.42–2.71)*</w:t>
            </w:r>
          </w:p>
        </w:tc>
      </w:tr>
    </w:tbl>
    <w:p w:rsidR="004B589B" w:rsidRPr="00373F1E" w:rsidRDefault="004B589B" w:rsidP="004B589B">
      <w:pPr>
        <w:spacing w:line="480" w:lineRule="auto"/>
        <w:rPr>
          <w:rFonts w:ascii="Times New Roman" w:eastAsia="Calibri" w:hAnsi="Times New Roman" w:cs="Times New Roman"/>
          <w:i/>
          <w:iCs/>
          <w:strike/>
          <w:sz w:val="24"/>
          <w:szCs w:val="24"/>
          <w:u w:val="single"/>
        </w:rPr>
      </w:pPr>
      <w:r w:rsidRPr="00373F1E">
        <w:rPr>
          <w:rFonts w:ascii="Times New Roman" w:eastAsia="Times New Roman" w:hAnsi="Times New Roman" w:cs="Times New Roman"/>
          <w:i/>
          <w:iCs/>
          <w:sz w:val="24"/>
          <w:szCs w:val="24"/>
        </w:rPr>
        <w:t>Results are presented by gender, as odds ratios with 95% confidence intervals. Scania Public Health Cohort. N = 1297 (459 male and 838 female).</w:t>
      </w:r>
      <w:bookmarkEnd w:id="0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373F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vertAlign w:val="superscript"/>
          <w:lang w:eastAsia="en-GB"/>
        </w:rPr>
        <w:t>a</w:t>
      </w:r>
      <w:proofErr w:type="gramEnd"/>
      <w:r w:rsidRPr="00373F1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odel 1: Unadjusted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; </w:t>
      </w:r>
      <w:r w:rsidRPr="00373F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vertAlign w:val="superscript"/>
          <w:lang w:eastAsia="en-GB"/>
        </w:rPr>
        <w:t>b</w:t>
      </w:r>
      <w:r w:rsidRPr="00373F1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odel 2: Model 1 + adjusted for age, main occupation and relationship statu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; </w:t>
      </w:r>
      <w:r w:rsidRPr="00373F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vertAlign w:val="superscript"/>
          <w:lang w:eastAsia="en-GB"/>
        </w:rPr>
        <w:t>c</w:t>
      </w:r>
      <w:r w:rsidRPr="00373F1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odel 3: Model 2 + adjusted for PE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r w:rsidRPr="00373F1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* Significant result = p&lt;0.05. </w:t>
      </w:r>
    </w:p>
    <w:p w:rsidR="00B4279E" w:rsidRDefault="00B4279E"/>
    <w:sectPr w:rsidR="00B4279E" w:rsidSect="00CB3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B589B"/>
    <w:rsid w:val="000C2C42"/>
    <w:rsid w:val="004B589B"/>
    <w:rsid w:val="00B4279E"/>
    <w:rsid w:val="00CB348E"/>
    <w:rsid w:val="00F5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380F4"/>
  <w15:docId w15:val="{BB495BBD-312B-4204-BF79-A533D8CD9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Aurea, Martin</cp:lastModifiedBy>
  <cp:revision>3</cp:revision>
  <dcterms:created xsi:type="dcterms:W3CDTF">2020-10-21T15:42:00Z</dcterms:created>
  <dcterms:modified xsi:type="dcterms:W3CDTF">2020-11-19T13:37:00Z</dcterms:modified>
</cp:coreProperties>
</file>